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6AAA6" w14:textId="7E8A5D51" w:rsidR="00BB616A" w:rsidRPr="00FE1555" w:rsidRDefault="00BB616A" w:rsidP="00BB616A">
      <w:pPr>
        <w:rPr>
          <w:lang w:val="en-US"/>
        </w:rPr>
      </w:pPr>
      <w:r>
        <w:rPr>
          <w:lang w:val="en-US"/>
        </w:rPr>
        <w:t>Supplementary file:</w:t>
      </w:r>
      <w:r w:rsidRPr="00FE1555">
        <w:rPr>
          <w:lang w:val="en-US"/>
        </w:rPr>
        <w:t xml:space="preserve"> Questionnaire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9"/>
        <w:gridCol w:w="2835"/>
      </w:tblGrid>
      <w:tr w:rsidR="00BB616A" w:rsidRPr="00FE1555" w14:paraId="630779F0" w14:textId="77777777" w:rsidTr="00BB616A">
        <w:tc>
          <w:tcPr>
            <w:tcW w:w="5949" w:type="dxa"/>
            <w:tcBorders>
              <w:bottom w:val="single" w:sz="4" w:space="0" w:color="auto"/>
            </w:tcBorders>
          </w:tcPr>
          <w:p w14:paraId="42AD5BED" w14:textId="77777777" w:rsidR="00BB616A" w:rsidRPr="00FE1555" w:rsidRDefault="00BB616A" w:rsidP="00A3371B">
            <w:pPr>
              <w:rPr>
                <w:b/>
                <w:bCs/>
                <w:lang w:val="en-US"/>
              </w:rPr>
            </w:pPr>
            <w:r w:rsidRPr="00FE1555">
              <w:rPr>
                <w:b/>
                <w:bCs/>
                <w:lang w:val="en-US"/>
              </w:rPr>
              <w:t>Question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FAC60BA" w14:textId="77777777" w:rsidR="00BB616A" w:rsidRPr="00FE1555" w:rsidRDefault="00BB616A" w:rsidP="00A3371B">
            <w:pPr>
              <w:rPr>
                <w:b/>
                <w:bCs/>
                <w:lang w:val="en-US"/>
              </w:rPr>
            </w:pPr>
            <w:r w:rsidRPr="00FE1555">
              <w:rPr>
                <w:b/>
                <w:bCs/>
                <w:lang w:val="en-US"/>
              </w:rPr>
              <w:t>Answer alternatives</w:t>
            </w:r>
          </w:p>
        </w:tc>
      </w:tr>
      <w:tr w:rsidR="00BB616A" w:rsidRPr="000E3C2C" w14:paraId="60B8A3AD" w14:textId="77777777" w:rsidTr="00BB616A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3E921D46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Are you</w:t>
            </w:r>
            <w:r>
              <w:rPr>
                <w:rFonts w:ascii="Times New Roman" w:hAnsi="Times New Roman" w:cs="Times New Roman"/>
                <w:lang w:val="en-US"/>
              </w:rPr>
              <w:t>…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679DB54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Female</w:t>
            </w:r>
          </w:p>
          <w:p w14:paraId="0BDFD147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Male</w:t>
            </w:r>
          </w:p>
          <w:p w14:paraId="246C4745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Other</w:t>
            </w:r>
          </w:p>
          <w:p w14:paraId="68F6D790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I don</w:t>
            </w:r>
            <w:r>
              <w:rPr>
                <w:lang w:val="en-US"/>
              </w:rPr>
              <w:t>'</w:t>
            </w:r>
            <w:r w:rsidRPr="00FE1555">
              <w:rPr>
                <w:lang w:val="en-US"/>
              </w:rPr>
              <w:t>t want to answer this question</w:t>
            </w:r>
          </w:p>
        </w:tc>
      </w:tr>
      <w:tr w:rsidR="00BB616A" w:rsidRPr="00FE1555" w14:paraId="539A4924" w14:textId="77777777" w:rsidTr="00BB616A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266C010F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 xml:space="preserve">How old are you? (in </w:t>
            </w:r>
            <w:r>
              <w:rPr>
                <w:lang w:val="en-US"/>
              </w:rPr>
              <w:t>years</w:t>
            </w:r>
            <w:r w:rsidRPr="00FE1555">
              <w:rPr>
                <w:lang w:val="en-US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87174CB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(Number)</w:t>
            </w:r>
          </w:p>
        </w:tc>
      </w:tr>
      <w:tr w:rsidR="00BB616A" w:rsidRPr="00FE1555" w14:paraId="37ACA502" w14:textId="77777777" w:rsidTr="00BB616A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60F4C929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What is your marital status?</w:t>
            </w:r>
          </w:p>
          <w:p w14:paraId="29D616FE" w14:textId="77777777" w:rsidR="00BB616A" w:rsidRPr="00FE1555" w:rsidRDefault="00BB616A" w:rsidP="00A3371B">
            <w:pPr>
              <w:rPr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53CD3BC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Single (or divorced/separated)</w:t>
            </w:r>
          </w:p>
          <w:p w14:paraId="59939562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 xml:space="preserve">Married or in a domestic </w:t>
            </w:r>
            <w:proofErr w:type="gramStart"/>
            <w:r w:rsidRPr="00FE1555">
              <w:rPr>
                <w:lang w:val="en-US"/>
              </w:rPr>
              <w:t>partnership</w:t>
            </w:r>
            <w:proofErr w:type="gramEnd"/>
          </w:p>
          <w:p w14:paraId="0DD6B263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Widowed</w:t>
            </w:r>
          </w:p>
          <w:p w14:paraId="00863505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Other</w:t>
            </w:r>
          </w:p>
        </w:tc>
      </w:tr>
      <w:tr w:rsidR="00BB616A" w:rsidRPr="00FE1555" w14:paraId="764B6453" w14:textId="77777777" w:rsidTr="00BB616A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75430D4C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Do you have children?</w:t>
            </w:r>
          </w:p>
          <w:p w14:paraId="28622488" w14:textId="77777777" w:rsidR="00BB616A" w:rsidRPr="00FE1555" w:rsidRDefault="00BB616A" w:rsidP="00A3371B">
            <w:pPr>
              <w:rPr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8203C10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No</w:t>
            </w:r>
          </w:p>
          <w:p w14:paraId="67AD16AA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Yes</w:t>
            </w:r>
          </w:p>
        </w:tc>
      </w:tr>
      <w:tr w:rsidR="00BB616A" w:rsidRPr="00FE1555" w14:paraId="76BB6DE4" w14:textId="77777777" w:rsidTr="00BB616A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4554CBEC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What is your profession? (in your everyday work)</w:t>
            </w:r>
          </w:p>
          <w:p w14:paraId="611FFBAB" w14:textId="77777777" w:rsidR="00BB616A" w:rsidRPr="00FE1555" w:rsidRDefault="00BB616A" w:rsidP="00A3371B">
            <w:pPr>
              <w:rPr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306AE48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Medical doctor/physician</w:t>
            </w:r>
          </w:p>
          <w:p w14:paraId="5258CDDB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Nurse</w:t>
            </w:r>
          </w:p>
          <w:p w14:paraId="33DE3243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Medic/paramedic</w:t>
            </w:r>
          </w:p>
          <w:p w14:paraId="6E3AF6CC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Rescuer/fire</w:t>
            </w:r>
            <w:r>
              <w:rPr>
                <w:lang w:val="en-US"/>
              </w:rPr>
              <w:t>fighter</w:t>
            </w:r>
          </w:p>
          <w:p w14:paraId="671AF4BB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Building engineer</w:t>
            </w:r>
          </w:p>
          <w:p w14:paraId="102B9742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Police</w:t>
            </w:r>
            <w:r>
              <w:rPr>
                <w:lang w:val="en-US"/>
              </w:rPr>
              <w:t xml:space="preserve"> officer</w:t>
            </w:r>
            <w:r w:rsidRPr="00FE1555">
              <w:rPr>
                <w:lang w:val="en-US"/>
              </w:rPr>
              <w:t>/military professional</w:t>
            </w:r>
          </w:p>
          <w:p w14:paraId="735672F9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Social work/psychologist</w:t>
            </w:r>
          </w:p>
          <w:p w14:paraId="5685BCE8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Logistic officer</w:t>
            </w:r>
          </w:p>
          <w:p w14:paraId="63ACF342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 xml:space="preserve">Information and </w:t>
            </w:r>
            <w:r>
              <w:rPr>
                <w:lang w:val="en-US"/>
              </w:rPr>
              <w:t>c</w:t>
            </w:r>
            <w:r w:rsidRPr="00FE1555">
              <w:rPr>
                <w:lang w:val="en-US"/>
              </w:rPr>
              <w:t xml:space="preserve">ommunication </w:t>
            </w:r>
            <w:r>
              <w:rPr>
                <w:lang w:val="en-US"/>
              </w:rPr>
              <w:t>t</w:t>
            </w:r>
            <w:r w:rsidRPr="00FE1555">
              <w:rPr>
                <w:lang w:val="en-US"/>
              </w:rPr>
              <w:t xml:space="preserve">echnology </w:t>
            </w:r>
            <w:r>
              <w:rPr>
                <w:lang w:val="en-US"/>
              </w:rPr>
              <w:t>o</w:t>
            </w:r>
            <w:r w:rsidRPr="00FE1555">
              <w:rPr>
                <w:lang w:val="en-US"/>
              </w:rPr>
              <w:t>fficer</w:t>
            </w:r>
          </w:p>
          <w:p w14:paraId="7CFD2927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Water and sanitation expert</w:t>
            </w:r>
          </w:p>
          <w:p w14:paraId="1720B8E1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Humanitarian aid worker</w:t>
            </w:r>
          </w:p>
          <w:p w14:paraId="5D613F04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Other (please comment below)</w:t>
            </w:r>
          </w:p>
        </w:tc>
      </w:tr>
      <w:tr w:rsidR="00BB616A" w:rsidRPr="000E3C2C" w14:paraId="34252FFC" w14:textId="77777777" w:rsidTr="00BB616A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0F73C42F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 xml:space="preserve">Did you participate in the </w:t>
            </w:r>
            <w:proofErr w:type="gramStart"/>
            <w:r w:rsidRPr="00FE1555">
              <w:rPr>
                <w:lang w:val="en-US"/>
              </w:rPr>
              <w:t>response</w:t>
            </w:r>
            <w:proofErr w:type="gramEnd"/>
          </w:p>
          <w:p w14:paraId="6739F864" w14:textId="77777777" w:rsidR="00BB616A" w:rsidRPr="00FE1555" w:rsidRDefault="00BB616A" w:rsidP="00A3371B">
            <w:pPr>
              <w:rPr>
                <w:lang w:val="en-US"/>
              </w:rPr>
            </w:pPr>
          </w:p>
          <w:p w14:paraId="35FB12CF" w14:textId="77777777" w:rsidR="00BB616A" w:rsidRPr="00FE1555" w:rsidRDefault="00BB616A" w:rsidP="00A3371B">
            <w:pPr>
              <w:rPr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C0D5A0D" w14:textId="77777777" w:rsidR="00BB616A" w:rsidRPr="00FE1555" w:rsidRDefault="00BB616A" w:rsidP="00A3371B">
            <w:pPr>
              <w:rPr>
                <w:lang w:val="en-US"/>
              </w:rPr>
            </w:pPr>
            <w:r>
              <w:rPr>
                <w:lang w:val="en-US"/>
              </w:rPr>
              <w:t xml:space="preserve">As </w:t>
            </w:r>
            <w:r w:rsidRPr="00FE1555">
              <w:rPr>
                <w:lang w:val="en-US"/>
              </w:rPr>
              <w:t>part of your ordinary work (</w:t>
            </w:r>
            <w:r>
              <w:rPr>
                <w:lang w:val="en-US"/>
              </w:rPr>
              <w:t>e.g.,</w:t>
            </w:r>
            <w:r w:rsidRPr="00FE1555">
              <w:rPr>
                <w:lang w:val="en-US"/>
              </w:rPr>
              <w:t xml:space="preserve"> as a nurse or fire</w:t>
            </w:r>
            <w:r>
              <w:rPr>
                <w:lang w:val="en-US"/>
              </w:rPr>
              <w:t>fighter</w:t>
            </w:r>
            <w:r w:rsidRPr="00FE1555">
              <w:rPr>
                <w:lang w:val="en-US"/>
              </w:rPr>
              <w:t xml:space="preserve"> working every day in the disaster</w:t>
            </w:r>
            <w:r>
              <w:rPr>
                <w:lang w:val="en-US"/>
              </w:rPr>
              <w:t xml:space="preserve"> </w:t>
            </w:r>
            <w:r w:rsidRPr="00FE1555">
              <w:rPr>
                <w:lang w:val="en-US"/>
              </w:rPr>
              <w:t>area)</w:t>
            </w:r>
          </w:p>
          <w:p w14:paraId="2744902C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 xml:space="preserve">As </w:t>
            </w:r>
            <w:r>
              <w:rPr>
                <w:lang w:val="en-US"/>
              </w:rPr>
              <w:t xml:space="preserve">a </w:t>
            </w:r>
            <w:r w:rsidRPr="00FE1555">
              <w:rPr>
                <w:lang w:val="en-US"/>
              </w:rPr>
              <w:t>local responder in a temporary deployment (</w:t>
            </w:r>
            <w:r>
              <w:rPr>
                <w:lang w:val="en-US"/>
              </w:rPr>
              <w:t>e.g.,</w:t>
            </w:r>
            <w:r w:rsidRPr="00FE1555">
              <w:rPr>
                <w:lang w:val="en-US"/>
              </w:rPr>
              <w:t xml:space="preserve"> as part of a local medical team</w:t>
            </w:r>
            <w:r>
              <w:rPr>
                <w:lang w:val="en-US"/>
              </w:rPr>
              <w:t xml:space="preserve"> </w:t>
            </w:r>
            <w:r w:rsidRPr="00FE1555">
              <w:rPr>
                <w:lang w:val="en-US"/>
              </w:rPr>
              <w:t>deployed to the disaster area)</w:t>
            </w:r>
          </w:p>
          <w:p w14:paraId="0C5BADBF" w14:textId="77777777" w:rsidR="00BB616A" w:rsidRPr="00FE1555" w:rsidRDefault="00BB616A" w:rsidP="00A3371B">
            <w:pPr>
              <w:rPr>
                <w:lang w:val="en-US"/>
              </w:rPr>
            </w:pPr>
            <w:r>
              <w:rPr>
                <w:lang w:val="en-US"/>
              </w:rPr>
              <w:t>As an i</w:t>
            </w:r>
            <w:r w:rsidRPr="00FE1555">
              <w:rPr>
                <w:lang w:val="en-US"/>
              </w:rPr>
              <w:t>nternational staff (</w:t>
            </w:r>
            <w:r>
              <w:rPr>
                <w:lang w:val="en-US"/>
              </w:rPr>
              <w:t>e.g.,</w:t>
            </w:r>
            <w:r w:rsidRPr="00FE1555">
              <w:rPr>
                <w:lang w:val="en-US"/>
              </w:rPr>
              <w:t xml:space="preserve"> as part of an international team)</w:t>
            </w:r>
          </w:p>
        </w:tc>
      </w:tr>
      <w:tr w:rsidR="00BB616A" w:rsidRPr="000E3C2C" w14:paraId="10B07096" w14:textId="77777777" w:rsidTr="00BB616A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11AEA7D9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Did you participate in the response as</w:t>
            </w:r>
            <w:r>
              <w:rPr>
                <w:rFonts w:ascii="Times New Roman" w:hAnsi="Times New Roman" w:cs="Times New Roman"/>
                <w:lang w:val="en-US"/>
              </w:rPr>
              <w:t>…</w:t>
            </w:r>
          </w:p>
          <w:p w14:paraId="7469E661" w14:textId="77777777" w:rsidR="00BB616A" w:rsidRPr="00FE1555" w:rsidRDefault="00BB616A" w:rsidP="00A3371B">
            <w:pPr>
              <w:rPr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DB7FA12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Part of your ordinary work</w:t>
            </w:r>
            <w:r>
              <w:rPr>
                <w:lang w:val="en-US"/>
              </w:rPr>
              <w:t xml:space="preserve"> or</w:t>
            </w:r>
            <w:r w:rsidRPr="00FE1555">
              <w:rPr>
                <w:lang w:val="en-US"/>
              </w:rPr>
              <w:t xml:space="preserve"> mandatory deployment</w:t>
            </w:r>
          </w:p>
          <w:p w14:paraId="36014E7F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Part of your ordinary work</w:t>
            </w:r>
            <w:r>
              <w:rPr>
                <w:lang w:val="en-US"/>
              </w:rPr>
              <w:t xml:space="preserve"> or</w:t>
            </w:r>
            <w:r w:rsidRPr="00FE1555">
              <w:rPr>
                <w:lang w:val="en-US"/>
              </w:rPr>
              <w:t xml:space="preserve"> voluntary deployment</w:t>
            </w:r>
          </w:p>
          <w:p w14:paraId="6B2D1C53" w14:textId="77777777" w:rsidR="00BB616A" w:rsidRPr="00FE1555" w:rsidRDefault="00BB616A" w:rsidP="00A3371B">
            <w:pPr>
              <w:rPr>
                <w:lang w:val="en-US"/>
              </w:rPr>
            </w:pPr>
            <w:r>
              <w:rPr>
                <w:lang w:val="en-US"/>
              </w:rPr>
              <w:t xml:space="preserve">Part of your </w:t>
            </w:r>
            <w:r w:rsidRPr="00FE1555">
              <w:rPr>
                <w:lang w:val="en-US"/>
              </w:rPr>
              <w:t>temporary</w:t>
            </w:r>
            <w:r>
              <w:rPr>
                <w:lang w:val="en-US"/>
              </w:rPr>
              <w:t xml:space="preserve"> or</w:t>
            </w:r>
            <w:r w:rsidRPr="00FE1555">
              <w:rPr>
                <w:lang w:val="en-US"/>
              </w:rPr>
              <w:t xml:space="preserve"> mandatory deployment</w:t>
            </w:r>
          </w:p>
          <w:p w14:paraId="3CA49337" w14:textId="77777777" w:rsidR="00BB616A" w:rsidRPr="00FE1555" w:rsidRDefault="00BB616A" w:rsidP="00A3371B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Part of your </w:t>
            </w:r>
            <w:r w:rsidRPr="00FE1555">
              <w:rPr>
                <w:lang w:val="en-US"/>
              </w:rPr>
              <w:t>temporary</w:t>
            </w:r>
            <w:r>
              <w:rPr>
                <w:lang w:val="en-US"/>
              </w:rPr>
              <w:t xml:space="preserve"> or</w:t>
            </w:r>
            <w:r w:rsidRPr="00FE1555">
              <w:rPr>
                <w:lang w:val="en-US"/>
              </w:rPr>
              <w:t xml:space="preserve"> voluntary deployment</w:t>
            </w:r>
          </w:p>
        </w:tc>
      </w:tr>
      <w:tr w:rsidR="00BB616A" w:rsidRPr="00FE1555" w14:paraId="79263F2C" w14:textId="77777777" w:rsidTr="00BB616A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5BDBE888" w14:textId="3BF6A8E8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lastRenderedPageBreak/>
              <w:t>How many disaster response missions have you been deployed in (including this)?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E749288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(Number)</w:t>
            </w:r>
          </w:p>
        </w:tc>
      </w:tr>
      <w:tr w:rsidR="00BB616A" w:rsidRPr="000E3C2C" w14:paraId="4FB1F4BD" w14:textId="77777777" w:rsidTr="00BB616A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4B527E09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What was your function/position during this mission?</w:t>
            </w:r>
          </w:p>
          <w:p w14:paraId="36B9ED45" w14:textId="77777777" w:rsidR="00BB616A" w:rsidRPr="00FE1555" w:rsidRDefault="00BB616A" w:rsidP="00A3371B">
            <w:pPr>
              <w:rPr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5D04D48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 xml:space="preserve">Emergency </w:t>
            </w:r>
            <w:r>
              <w:rPr>
                <w:lang w:val="en-US"/>
              </w:rPr>
              <w:t>m</w:t>
            </w:r>
            <w:r w:rsidRPr="00FE1555">
              <w:rPr>
                <w:lang w:val="en-US"/>
              </w:rPr>
              <w:t xml:space="preserve">edical </w:t>
            </w:r>
            <w:r>
              <w:rPr>
                <w:lang w:val="en-US"/>
              </w:rPr>
              <w:t>t</w:t>
            </w:r>
            <w:r w:rsidRPr="00FE1555">
              <w:rPr>
                <w:lang w:val="en-US"/>
              </w:rPr>
              <w:t>eam (EMT)</w:t>
            </w:r>
          </w:p>
          <w:p w14:paraId="73317521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Health- or medical (not EMT)</w:t>
            </w:r>
          </w:p>
          <w:p w14:paraId="4B67791C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Mental health and psychosocial support</w:t>
            </w:r>
          </w:p>
          <w:p w14:paraId="5B9E0668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 xml:space="preserve">Urban </w:t>
            </w:r>
            <w:r>
              <w:rPr>
                <w:lang w:val="en-US"/>
              </w:rPr>
              <w:t>s</w:t>
            </w:r>
            <w:r w:rsidRPr="00FE1555">
              <w:rPr>
                <w:lang w:val="en-US"/>
              </w:rPr>
              <w:t xml:space="preserve">earch and </w:t>
            </w:r>
            <w:r>
              <w:rPr>
                <w:lang w:val="en-US"/>
              </w:rPr>
              <w:t>r</w:t>
            </w:r>
            <w:r w:rsidRPr="00FE1555">
              <w:rPr>
                <w:lang w:val="en-US"/>
              </w:rPr>
              <w:t>escue (USAR)</w:t>
            </w:r>
          </w:p>
          <w:p w14:paraId="58689873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 xml:space="preserve">Needs </w:t>
            </w:r>
            <w:proofErr w:type="gramStart"/>
            <w:r w:rsidRPr="00FE1555">
              <w:rPr>
                <w:lang w:val="en-US"/>
              </w:rPr>
              <w:t>assessment</w:t>
            </w:r>
            <w:proofErr w:type="gramEnd"/>
          </w:p>
          <w:p w14:paraId="3FAD575B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Management, coordination</w:t>
            </w:r>
            <w:r>
              <w:rPr>
                <w:lang w:val="en-US"/>
              </w:rPr>
              <w:t>,</w:t>
            </w:r>
            <w:r w:rsidRPr="00FE1555">
              <w:rPr>
                <w:lang w:val="en-US"/>
              </w:rPr>
              <w:t xml:space="preserve"> and logistics (</w:t>
            </w:r>
            <w:r>
              <w:rPr>
                <w:lang w:val="en-US"/>
              </w:rPr>
              <w:t>e.g.,</w:t>
            </w:r>
            <w:r w:rsidRPr="00FE1555">
              <w:rPr>
                <w:lang w:val="en-US"/>
              </w:rPr>
              <w:t xml:space="preserve"> UNDAC or EUCPT)</w:t>
            </w:r>
          </w:p>
          <w:p w14:paraId="77FD2741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Shelter</w:t>
            </w:r>
          </w:p>
          <w:p w14:paraId="45D7E9B7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Food or nutrition</w:t>
            </w:r>
          </w:p>
          <w:p w14:paraId="072DEA20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Water and sanitation</w:t>
            </w:r>
          </w:p>
          <w:p w14:paraId="077B7C89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Early recovery</w:t>
            </w:r>
          </w:p>
          <w:p w14:paraId="27653C02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Other humanitarian aid</w:t>
            </w:r>
          </w:p>
          <w:p w14:paraId="71BBE0F4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Other</w:t>
            </w:r>
          </w:p>
        </w:tc>
      </w:tr>
      <w:tr w:rsidR="00BB616A" w:rsidRPr="000E3C2C" w14:paraId="1750F8C3" w14:textId="77777777" w:rsidTr="00BB616A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7906D97D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How long was your deployment/mission?</w:t>
            </w:r>
          </w:p>
          <w:p w14:paraId="16D280A8" w14:textId="77777777" w:rsidR="00BB616A" w:rsidRPr="00FE1555" w:rsidRDefault="00BB616A" w:rsidP="00A3371B">
            <w:pPr>
              <w:rPr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49E6468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Pr="00FE1555">
              <w:rPr>
                <w:lang w:val="en-US"/>
              </w:rPr>
              <w:t>7 days</w:t>
            </w:r>
          </w:p>
          <w:p w14:paraId="6B7EA62C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Pr="00FE1555">
              <w:rPr>
                <w:lang w:val="en-US"/>
              </w:rPr>
              <w:t>21 days</w:t>
            </w:r>
          </w:p>
          <w:p w14:paraId="74B9CF41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More than 21 days</w:t>
            </w:r>
          </w:p>
        </w:tc>
      </w:tr>
      <w:tr w:rsidR="00BB616A" w:rsidRPr="000E3C2C" w14:paraId="1DF72FF0" w14:textId="77777777" w:rsidTr="00BB616A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186405F7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Have you done any preparatory training on health risks or how to stay healthy in disaster response missions?</w:t>
            </w:r>
          </w:p>
          <w:p w14:paraId="5045A640" w14:textId="77777777" w:rsidR="00BB616A" w:rsidRPr="00FE1555" w:rsidRDefault="00BB616A" w:rsidP="00A3371B">
            <w:pPr>
              <w:rPr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B07D712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Yes</w:t>
            </w:r>
          </w:p>
          <w:p w14:paraId="16D27DA5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No</w:t>
            </w:r>
          </w:p>
          <w:p w14:paraId="242AEDF2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I don</w:t>
            </w:r>
            <w:r>
              <w:rPr>
                <w:lang w:val="en-US"/>
              </w:rPr>
              <w:t>'</w:t>
            </w:r>
            <w:r w:rsidRPr="00FE1555">
              <w:rPr>
                <w:lang w:val="en-US"/>
              </w:rPr>
              <w:t>t know</w:t>
            </w:r>
          </w:p>
        </w:tc>
      </w:tr>
      <w:tr w:rsidR="00BB616A" w:rsidRPr="000E3C2C" w14:paraId="43BD2962" w14:textId="77777777" w:rsidTr="00BB616A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2EF6C78E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Finally, we would like to ask a few questions about your health during and after your mission. Did you experience any of the below health issues during or after your mission? (</w:t>
            </w:r>
            <w:r>
              <w:rPr>
                <w:lang w:val="en-US"/>
              </w:rPr>
              <w:t>M</w:t>
            </w:r>
            <w:r w:rsidRPr="00FE1555">
              <w:rPr>
                <w:lang w:val="en-US"/>
              </w:rPr>
              <w:t>ultiple markings can be made</w:t>
            </w:r>
            <w:r>
              <w:rPr>
                <w:lang w:val="en-US"/>
              </w:rPr>
              <w:t>.</w:t>
            </w:r>
            <w:r w:rsidRPr="00FE1555">
              <w:rPr>
                <w:lang w:val="en-US"/>
              </w:rPr>
              <w:t>)</w:t>
            </w:r>
          </w:p>
          <w:p w14:paraId="4C52635C" w14:textId="77777777" w:rsidR="00BB616A" w:rsidRPr="00FE1555" w:rsidRDefault="00BB616A" w:rsidP="00A3371B">
            <w:pPr>
              <w:rPr>
                <w:lang w:val="en-US"/>
              </w:rPr>
            </w:pPr>
          </w:p>
          <w:p w14:paraId="0FBA92EC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Musculoskeletal pains or injur</w:t>
            </w:r>
            <w:r>
              <w:rPr>
                <w:lang w:val="en-US"/>
              </w:rPr>
              <w:t>i</w:t>
            </w:r>
            <w:r w:rsidRPr="00FE1555">
              <w:rPr>
                <w:lang w:val="en-US"/>
              </w:rPr>
              <w:t>es (</w:t>
            </w:r>
            <w:r>
              <w:rPr>
                <w:lang w:val="en-US"/>
              </w:rPr>
              <w:t>e.g.,</w:t>
            </w:r>
            <w:r w:rsidRPr="00FE1555">
              <w:rPr>
                <w:lang w:val="en-US"/>
              </w:rPr>
              <w:t xml:space="preserve"> back pain, fractures</w:t>
            </w:r>
            <w:r>
              <w:rPr>
                <w:lang w:val="en-US"/>
              </w:rPr>
              <w:t>,</w:t>
            </w:r>
            <w:r w:rsidRPr="00FE1555">
              <w:rPr>
                <w:lang w:val="en-US"/>
              </w:rPr>
              <w:t xml:space="preserve"> or other injur</w:t>
            </w:r>
            <w:r>
              <w:rPr>
                <w:lang w:val="en-US"/>
              </w:rPr>
              <w:t>i</w:t>
            </w:r>
            <w:r w:rsidRPr="00FE1555">
              <w:rPr>
                <w:lang w:val="en-US"/>
              </w:rPr>
              <w:t>es)</w:t>
            </w:r>
          </w:p>
          <w:p w14:paraId="03A31AB1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Head injury</w:t>
            </w:r>
          </w:p>
          <w:p w14:paraId="23439932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Cuts or wounds</w:t>
            </w:r>
          </w:p>
          <w:p w14:paraId="7358E309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 xml:space="preserve">Burn </w:t>
            </w:r>
            <w:proofErr w:type="gramStart"/>
            <w:r w:rsidRPr="00FE1555">
              <w:rPr>
                <w:lang w:val="en-US"/>
              </w:rPr>
              <w:t>injur</w:t>
            </w:r>
            <w:r>
              <w:rPr>
                <w:lang w:val="en-US"/>
              </w:rPr>
              <w:t>i</w:t>
            </w:r>
            <w:r w:rsidRPr="00FE1555">
              <w:rPr>
                <w:lang w:val="en-US"/>
              </w:rPr>
              <w:t>es</w:t>
            </w:r>
            <w:proofErr w:type="gramEnd"/>
          </w:p>
          <w:p w14:paraId="340AC23D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Cardiovascular disease</w:t>
            </w:r>
            <w:r>
              <w:rPr>
                <w:lang w:val="en-US"/>
              </w:rPr>
              <w:t>s</w:t>
            </w:r>
            <w:r w:rsidRPr="00FE1555">
              <w:rPr>
                <w:lang w:val="en-US"/>
              </w:rPr>
              <w:t xml:space="preserve"> (</w:t>
            </w:r>
            <w:r>
              <w:rPr>
                <w:lang w:val="en-US"/>
              </w:rPr>
              <w:t>e.g.,</w:t>
            </w:r>
            <w:r w:rsidRPr="00FE1555">
              <w:rPr>
                <w:lang w:val="en-US"/>
              </w:rPr>
              <w:t xml:space="preserve"> chest pains, heart attack</w:t>
            </w:r>
            <w:r>
              <w:rPr>
                <w:lang w:val="en-US"/>
              </w:rPr>
              <w:t>,</w:t>
            </w:r>
            <w:r w:rsidRPr="00FE1555">
              <w:rPr>
                <w:lang w:val="en-US"/>
              </w:rPr>
              <w:t xml:space="preserve"> </w:t>
            </w:r>
            <w:r>
              <w:rPr>
                <w:lang w:val="en-US"/>
              </w:rPr>
              <w:t>and</w:t>
            </w:r>
            <w:r w:rsidRPr="00FE1555">
              <w:rPr>
                <w:lang w:val="en-US"/>
              </w:rPr>
              <w:t xml:space="preserve"> stroke)</w:t>
            </w:r>
          </w:p>
          <w:p w14:paraId="1BCA5C47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Fever or infection disease</w:t>
            </w:r>
          </w:p>
          <w:p w14:paraId="3D42D986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Respiratory problems</w:t>
            </w:r>
          </w:p>
          <w:p w14:paraId="489FB954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Headache</w:t>
            </w:r>
          </w:p>
          <w:p w14:paraId="3295A894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Skin problems</w:t>
            </w:r>
          </w:p>
          <w:p w14:paraId="3271002C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Dizziness</w:t>
            </w:r>
          </w:p>
          <w:p w14:paraId="3420599F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 xml:space="preserve">Gastrointestinal issues (abdominal pain, diarrhea, </w:t>
            </w:r>
            <w:r>
              <w:rPr>
                <w:lang w:val="en-US"/>
              </w:rPr>
              <w:t xml:space="preserve">and </w:t>
            </w:r>
            <w:r w:rsidRPr="00FE1555">
              <w:rPr>
                <w:lang w:val="en-US"/>
              </w:rPr>
              <w:t>nausea)</w:t>
            </w:r>
          </w:p>
          <w:p w14:paraId="581B0718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Dehydration</w:t>
            </w:r>
          </w:p>
          <w:p w14:paraId="1FEC17DC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Fatigue</w:t>
            </w:r>
          </w:p>
          <w:p w14:paraId="3F5C1B3A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Anxiety</w:t>
            </w:r>
          </w:p>
          <w:p w14:paraId="4B8D64C6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Feeling scared or unsafe</w:t>
            </w:r>
          </w:p>
          <w:p w14:paraId="0A5FDE91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Sleeping problems</w:t>
            </w:r>
          </w:p>
          <w:p w14:paraId="1AEA23F7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Feeling depressed</w:t>
            </w:r>
          </w:p>
          <w:p w14:paraId="2372728E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lastRenderedPageBreak/>
              <w:t>Addiction problems (</w:t>
            </w:r>
            <w:r>
              <w:rPr>
                <w:lang w:val="en-US"/>
              </w:rPr>
              <w:t xml:space="preserve">e.g., </w:t>
            </w:r>
            <w:r w:rsidRPr="00FE1555">
              <w:rPr>
                <w:lang w:val="en-US"/>
              </w:rPr>
              <w:t>increased use of alcohol)</w:t>
            </w:r>
          </w:p>
          <w:p w14:paraId="78A1716C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Other physical health issues</w:t>
            </w:r>
          </w:p>
          <w:p w14:paraId="64893325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Other mental health issu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E7BF678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lastRenderedPageBreak/>
              <w:t xml:space="preserve">For each </w:t>
            </w:r>
            <w:proofErr w:type="spellStart"/>
            <w:r w:rsidRPr="00FE1555">
              <w:rPr>
                <w:lang w:val="en-US"/>
              </w:rPr>
              <w:t>subquestion</w:t>
            </w:r>
            <w:proofErr w:type="spellEnd"/>
            <w:r w:rsidRPr="00FE1555">
              <w:rPr>
                <w:lang w:val="en-US"/>
              </w:rPr>
              <w:t>:</w:t>
            </w:r>
          </w:p>
          <w:p w14:paraId="74AB463D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No</w:t>
            </w:r>
          </w:p>
          <w:p w14:paraId="69B27AAF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 xml:space="preserve">Yes, during the field </w:t>
            </w:r>
            <w:proofErr w:type="gramStart"/>
            <w:r w:rsidRPr="00FE1555">
              <w:rPr>
                <w:lang w:val="en-US"/>
              </w:rPr>
              <w:t>mission</w:t>
            </w:r>
            <w:proofErr w:type="gramEnd"/>
          </w:p>
          <w:p w14:paraId="7F197465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 xml:space="preserve">Yes, within a week after </w:t>
            </w:r>
            <w:r>
              <w:rPr>
                <w:lang w:val="en-US"/>
              </w:rPr>
              <w:t xml:space="preserve">the </w:t>
            </w:r>
            <w:r w:rsidRPr="00FE1555">
              <w:rPr>
                <w:lang w:val="en-US"/>
              </w:rPr>
              <w:t xml:space="preserve">end of </w:t>
            </w:r>
            <w:r>
              <w:rPr>
                <w:lang w:val="en-US"/>
              </w:rPr>
              <w:t xml:space="preserve">the </w:t>
            </w:r>
            <w:proofErr w:type="gramStart"/>
            <w:r w:rsidRPr="00FE1555">
              <w:rPr>
                <w:lang w:val="en-US"/>
              </w:rPr>
              <w:t>mission</w:t>
            </w:r>
            <w:proofErr w:type="gramEnd"/>
          </w:p>
          <w:p w14:paraId="0E934B51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 xml:space="preserve">Yes, a week or longer after </w:t>
            </w:r>
            <w:r>
              <w:rPr>
                <w:lang w:val="en-US"/>
              </w:rPr>
              <w:t xml:space="preserve">the </w:t>
            </w:r>
            <w:r w:rsidRPr="00FE1555">
              <w:rPr>
                <w:lang w:val="en-US"/>
              </w:rPr>
              <w:t xml:space="preserve">end of </w:t>
            </w:r>
            <w:r>
              <w:rPr>
                <w:lang w:val="en-US"/>
              </w:rPr>
              <w:t xml:space="preserve">the </w:t>
            </w:r>
            <w:r w:rsidRPr="00FE1555">
              <w:rPr>
                <w:lang w:val="en-US"/>
              </w:rPr>
              <w:t>mission</w:t>
            </w:r>
          </w:p>
        </w:tc>
      </w:tr>
      <w:tr w:rsidR="00BB616A" w:rsidRPr="000E3C2C" w14:paraId="6718E199" w14:textId="77777777" w:rsidTr="00BB616A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4AE96EF7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 xml:space="preserve">Did this health issue </w:t>
            </w:r>
            <w:proofErr w:type="gramStart"/>
            <w:r w:rsidRPr="00FE1555">
              <w:rPr>
                <w:lang w:val="en-US"/>
              </w:rPr>
              <w:t>require</w:t>
            </w:r>
            <w:proofErr w:type="gramEnd"/>
          </w:p>
          <w:p w14:paraId="7852D5D0" w14:textId="77777777" w:rsidR="00BB616A" w:rsidRPr="00FE1555" w:rsidRDefault="00BB616A" w:rsidP="00A3371B">
            <w:pPr>
              <w:rPr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CE195D5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 xml:space="preserve">For each </w:t>
            </w:r>
            <w:proofErr w:type="spellStart"/>
            <w:r w:rsidRPr="00FE1555">
              <w:rPr>
                <w:lang w:val="en-US"/>
              </w:rPr>
              <w:t>subquestion</w:t>
            </w:r>
            <w:proofErr w:type="spellEnd"/>
            <w:r w:rsidRPr="00FE1555">
              <w:rPr>
                <w:lang w:val="en-US"/>
              </w:rPr>
              <w:t>:</w:t>
            </w:r>
          </w:p>
          <w:p w14:paraId="153DDD3B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Self-care</w:t>
            </w:r>
          </w:p>
          <w:p w14:paraId="015CD38A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Professional medical care or psychosocial counseling during the mission/disaster response in the</w:t>
            </w:r>
            <w:r>
              <w:rPr>
                <w:lang w:val="en-US"/>
              </w:rPr>
              <w:t xml:space="preserve"> </w:t>
            </w:r>
            <w:r w:rsidRPr="00FE1555">
              <w:rPr>
                <w:lang w:val="en-US"/>
              </w:rPr>
              <w:t>field</w:t>
            </w:r>
          </w:p>
          <w:p w14:paraId="612C03F6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 xml:space="preserve">Medical evacuation from the field (or unplanned end of </w:t>
            </w:r>
            <w:r>
              <w:rPr>
                <w:lang w:val="en-US"/>
              </w:rPr>
              <w:t xml:space="preserve">the </w:t>
            </w:r>
            <w:r w:rsidRPr="00FE1555">
              <w:rPr>
                <w:lang w:val="en-US"/>
              </w:rPr>
              <w:t>mission)</w:t>
            </w:r>
          </w:p>
          <w:p w14:paraId="70A0E25C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Professional medical care or psychosocial counseling after the mission (other than routine health</w:t>
            </w:r>
            <w:r>
              <w:rPr>
                <w:lang w:val="en-US"/>
              </w:rPr>
              <w:t xml:space="preserve"> </w:t>
            </w:r>
            <w:r w:rsidRPr="00FE1555">
              <w:rPr>
                <w:lang w:val="en-US"/>
              </w:rPr>
              <w:t>checkup)</w:t>
            </w:r>
          </w:p>
        </w:tc>
      </w:tr>
      <w:tr w:rsidR="00BB616A" w:rsidRPr="00FE1555" w14:paraId="4A8A0187" w14:textId="77777777" w:rsidTr="00BB616A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4093A64A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Were you unable to return to your ordinary job due to health issues that arose during your</w:t>
            </w:r>
            <w:r>
              <w:rPr>
                <w:lang w:val="en-US"/>
              </w:rPr>
              <w:t xml:space="preserve"> </w:t>
            </w:r>
            <w:r w:rsidRPr="00FE1555">
              <w:rPr>
                <w:lang w:val="en-US"/>
              </w:rPr>
              <w:t>temporary mission?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B5F3A73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 xml:space="preserve">Yes, for less than 7 </w:t>
            </w:r>
            <w:proofErr w:type="gramStart"/>
            <w:r w:rsidRPr="00FE1555">
              <w:rPr>
                <w:lang w:val="en-US"/>
              </w:rPr>
              <w:t>days</w:t>
            </w:r>
            <w:proofErr w:type="gramEnd"/>
          </w:p>
          <w:p w14:paraId="0F523841" w14:textId="77777777" w:rsidR="00BB616A" w:rsidRPr="00FE1555" w:rsidRDefault="00BB616A" w:rsidP="00A3371B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  <w:r w:rsidRPr="00FE1555">
              <w:rPr>
                <w:lang w:val="en-US"/>
              </w:rPr>
              <w:t xml:space="preserve">, for more than 7 </w:t>
            </w:r>
            <w:proofErr w:type="gramStart"/>
            <w:r w:rsidRPr="00FE1555">
              <w:rPr>
                <w:lang w:val="en-US"/>
              </w:rPr>
              <w:t>days</w:t>
            </w:r>
            <w:proofErr w:type="gramEnd"/>
          </w:p>
          <w:p w14:paraId="6044CD6F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No</w:t>
            </w:r>
          </w:p>
        </w:tc>
      </w:tr>
      <w:tr w:rsidR="00BB616A" w:rsidRPr="000E3C2C" w14:paraId="35AFF2E9" w14:textId="77777777" w:rsidTr="00BB616A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2B696898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Have you sought professional support (</w:t>
            </w:r>
            <w:r>
              <w:rPr>
                <w:lang w:val="en-US"/>
              </w:rPr>
              <w:t>e.g.,</w:t>
            </w:r>
            <w:r w:rsidRPr="00FE1555">
              <w:rPr>
                <w:lang w:val="en-US"/>
              </w:rPr>
              <w:t xml:space="preserve"> counseling) for stress or other mental health issues</w:t>
            </w:r>
            <w:r>
              <w:rPr>
                <w:lang w:val="en-US"/>
              </w:rPr>
              <w:t xml:space="preserve"> </w:t>
            </w:r>
            <w:r w:rsidRPr="00FE1555">
              <w:rPr>
                <w:lang w:val="en-US"/>
              </w:rPr>
              <w:t>related to the disaster response?</w:t>
            </w:r>
          </w:p>
          <w:p w14:paraId="05DE4CD0" w14:textId="77777777" w:rsidR="00BB616A" w:rsidRPr="00FE1555" w:rsidRDefault="00BB616A" w:rsidP="00A3371B">
            <w:pPr>
              <w:rPr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C3586E1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Yes</w:t>
            </w:r>
          </w:p>
          <w:p w14:paraId="6C842BDE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No, I don</w:t>
            </w:r>
            <w:r>
              <w:rPr>
                <w:lang w:val="en-US"/>
              </w:rPr>
              <w:t>'</w:t>
            </w:r>
            <w:r w:rsidRPr="00FE1555">
              <w:rPr>
                <w:lang w:val="en-US"/>
              </w:rPr>
              <w:t xml:space="preserve">t have a need for </w:t>
            </w:r>
            <w:proofErr w:type="gramStart"/>
            <w:r w:rsidRPr="00FE1555">
              <w:rPr>
                <w:lang w:val="en-US"/>
              </w:rPr>
              <w:t>it</w:t>
            </w:r>
            <w:proofErr w:type="gramEnd"/>
          </w:p>
          <w:p w14:paraId="2593E474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No, but I think I would benefit from such support</w:t>
            </w:r>
          </w:p>
        </w:tc>
      </w:tr>
      <w:tr w:rsidR="00BB616A" w:rsidRPr="000E3C2C" w14:paraId="3CF44BD4" w14:textId="77777777" w:rsidTr="00BB616A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3A069409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Does your organization/employer have routines for following up on your health after being deployed in a disaster?</w:t>
            </w:r>
          </w:p>
          <w:p w14:paraId="2969EA5F" w14:textId="77777777" w:rsidR="00BB616A" w:rsidRPr="00FE1555" w:rsidRDefault="00BB616A" w:rsidP="00A3371B">
            <w:pPr>
              <w:rPr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F5114D4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Yes</w:t>
            </w:r>
          </w:p>
          <w:p w14:paraId="4498EC72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No</w:t>
            </w:r>
          </w:p>
          <w:p w14:paraId="39B3ACAD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I don</w:t>
            </w:r>
            <w:r>
              <w:rPr>
                <w:lang w:val="en-US"/>
              </w:rPr>
              <w:t>'</w:t>
            </w:r>
            <w:r w:rsidRPr="00FE1555">
              <w:rPr>
                <w:lang w:val="en-US"/>
              </w:rPr>
              <w:t>t know</w:t>
            </w:r>
          </w:p>
        </w:tc>
      </w:tr>
      <w:tr w:rsidR="00BB616A" w:rsidRPr="00FE1555" w14:paraId="247A41C8" w14:textId="77777777" w:rsidTr="00BB616A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030DDBD6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In general, how would you rate your current health if 0 is very bad and 100 is excellent?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5B74FB9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Number from 0 to 100</w:t>
            </w:r>
          </w:p>
        </w:tc>
      </w:tr>
      <w:tr w:rsidR="00BB616A" w:rsidRPr="000E3C2C" w14:paraId="1327010C" w14:textId="77777777" w:rsidTr="00BB616A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013A4A69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 xml:space="preserve">How would you assess your overall health after the mission compared </w:t>
            </w:r>
            <w:r>
              <w:rPr>
                <w:lang w:val="en-US"/>
              </w:rPr>
              <w:t>with</w:t>
            </w:r>
            <w:r w:rsidRPr="00FE1555">
              <w:rPr>
                <w:lang w:val="en-US"/>
              </w:rPr>
              <w:t xml:space="preserve"> before the mission/disaster?</w:t>
            </w:r>
          </w:p>
          <w:p w14:paraId="34454CD3" w14:textId="77777777" w:rsidR="00BB616A" w:rsidRPr="00FE1555" w:rsidRDefault="00BB616A" w:rsidP="00A3371B">
            <w:pPr>
              <w:rPr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1A11AB6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 xml:space="preserve">My health is the same after as </w:t>
            </w:r>
            <w:proofErr w:type="gramStart"/>
            <w:r w:rsidRPr="00FE1555">
              <w:rPr>
                <w:lang w:val="en-US"/>
              </w:rPr>
              <w:t>before</w:t>
            </w:r>
            <w:proofErr w:type="gramEnd"/>
          </w:p>
          <w:p w14:paraId="7C8A9836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 xml:space="preserve">My health is better after than </w:t>
            </w:r>
            <w:proofErr w:type="gramStart"/>
            <w:r w:rsidRPr="00FE1555">
              <w:rPr>
                <w:lang w:val="en-US"/>
              </w:rPr>
              <w:t>before</w:t>
            </w:r>
            <w:proofErr w:type="gramEnd"/>
          </w:p>
          <w:p w14:paraId="6BFE3AEA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My health is worse after than before</w:t>
            </w:r>
          </w:p>
        </w:tc>
      </w:tr>
      <w:tr w:rsidR="00BB616A" w:rsidRPr="00FE1555" w14:paraId="654CA915" w14:textId="77777777" w:rsidTr="00BB616A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5A5FDB56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Do you have any other thoughts you would like to share with the research team?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A6E5201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Free text answer</w:t>
            </w:r>
          </w:p>
        </w:tc>
      </w:tr>
    </w:tbl>
    <w:p w14:paraId="48FF77B9" w14:textId="77777777" w:rsidR="00BB616A" w:rsidRPr="00FE1555" w:rsidRDefault="00BB616A" w:rsidP="00BB616A">
      <w:pPr>
        <w:rPr>
          <w:lang w:val="en-US"/>
        </w:rPr>
      </w:pPr>
    </w:p>
    <w:p w14:paraId="0BA0E008" w14:textId="77777777" w:rsidR="00BB616A" w:rsidRPr="00FE1555" w:rsidRDefault="00BB616A" w:rsidP="00BB616A">
      <w:pPr>
        <w:rPr>
          <w:lang w:val="en-US"/>
        </w:rPr>
      </w:pPr>
    </w:p>
    <w:p w14:paraId="35BF54FE" w14:textId="77777777" w:rsidR="00BB616A" w:rsidRPr="00FE1555" w:rsidRDefault="00BB616A" w:rsidP="00BB616A">
      <w:pPr>
        <w:rPr>
          <w:lang w:val="en-US"/>
        </w:rPr>
      </w:pPr>
    </w:p>
    <w:p w14:paraId="082C760F" w14:textId="77777777" w:rsidR="00BB616A" w:rsidRPr="00FE1555" w:rsidRDefault="00BB616A" w:rsidP="00BB616A">
      <w:pPr>
        <w:rPr>
          <w:lang w:val="en-US"/>
        </w:rPr>
      </w:pPr>
    </w:p>
    <w:p w14:paraId="60AF2E41" w14:textId="77777777" w:rsidR="00B51E5D" w:rsidRDefault="00B51E5D"/>
    <w:sectPr w:rsidR="00B51E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16A"/>
    <w:rsid w:val="00B51E5D"/>
    <w:rsid w:val="00BB6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786629"/>
  <w15:chartTrackingRefBased/>
  <w15:docId w15:val="{91409A01-C26B-4016-97E6-2F8EE0A6E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16A"/>
    <w:rPr>
      <w:kern w:val="0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B61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44</Words>
  <Characters>3419</Characters>
  <Application>Microsoft Office Word</Application>
  <DocSecurity>0</DocSecurity>
  <Lines>28</Lines>
  <Paragraphs>8</Paragraphs>
  <ScaleCrop>false</ScaleCrop>
  <Company/>
  <LinksUpToDate>false</LinksUpToDate>
  <CharactersWithSpaces>4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Hugelius</dc:creator>
  <cp:keywords/>
  <dc:description/>
  <cp:lastModifiedBy>Karin Hugelius</cp:lastModifiedBy>
  <cp:revision>1</cp:revision>
  <dcterms:created xsi:type="dcterms:W3CDTF">2023-12-27T16:57:00Z</dcterms:created>
  <dcterms:modified xsi:type="dcterms:W3CDTF">2023-12-27T17:00:00Z</dcterms:modified>
</cp:coreProperties>
</file>